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4D3F9" w14:textId="430E6F6A" w:rsidR="00421C2C" w:rsidRDefault="0095303A" w:rsidP="00500D8A">
      <w:r>
        <w:rPr>
          <w:b/>
        </w:rPr>
        <w:t xml:space="preserve">Additional </w:t>
      </w:r>
      <w:bookmarkStart w:id="0" w:name="_GoBack"/>
      <w:bookmarkEnd w:id="0"/>
      <w:r w:rsidR="00F34950" w:rsidRPr="00981970">
        <w:rPr>
          <w:b/>
        </w:rPr>
        <w:t xml:space="preserve">Table </w:t>
      </w:r>
      <w:r w:rsidR="00E6121C" w:rsidRPr="00981970">
        <w:rPr>
          <w:b/>
        </w:rPr>
        <w:t>2</w:t>
      </w:r>
      <w:r w:rsidR="00F34950">
        <w:t>.</w:t>
      </w:r>
      <w:r w:rsidR="00D46085">
        <w:t xml:space="preserve"> </w:t>
      </w:r>
      <w:r w:rsidR="00C11373">
        <w:t xml:space="preserve">Survival status at discharge post birth </w:t>
      </w:r>
      <w:r w:rsidR="00D46085">
        <w:t>and mean days of facility stay</w:t>
      </w:r>
      <w:r w:rsidR="00D01995">
        <w:t xml:space="preserve"> for neonates born at a facility in the Indian state of Biha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5"/>
        <w:gridCol w:w="1350"/>
        <w:gridCol w:w="1350"/>
        <w:gridCol w:w="1350"/>
      </w:tblGrid>
      <w:tr w:rsidR="00B0161C" w14:paraId="02E233E4" w14:textId="77777777" w:rsidTr="008C2E77">
        <w:tc>
          <w:tcPr>
            <w:tcW w:w="8815" w:type="dxa"/>
          </w:tcPr>
          <w:p w14:paraId="39661057" w14:textId="77777777" w:rsidR="00B0161C" w:rsidRDefault="00B0161C" w:rsidP="00500D8A"/>
        </w:tc>
        <w:tc>
          <w:tcPr>
            <w:tcW w:w="1350" w:type="dxa"/>
          </w:tcPr>
          <w:p w14:paraId="75415C96" w14:textId="5C0DC64C" w:rsidR="00B0161C" w:rsidRPr="00EE6541" w:rsidRDefault="00B0161C" w:rsidP="00C65C2E">
            <w:pPr>
              <w:jc w:val="center"/>
              <w:rPr>
                <w:b/>
              </w:rPr>
            </w:pPr>
            <w:r>
              <w:rPr>
                <w:b/>
              </w:rPr>
              <w:t>Health facility birth</w:t>
            </w:r>
          </w:p>
        </w:tc>
        <w:tc>
          <w:tcPr>
            <w:tcW w:w="1350" w:type="dxa"/>
          </w:tcPr>
          <w:p w14:paraId="1B8D9E8B" w14:textId="284EE203" w:rsidR="00B0161C" w:rsidRPr="00EE6541" w:rsidRDefault="00B0161C" w:rsidP="00C65C2E">
            <w:pPr>
              <w:jc w:val="center"/>
              <w:rPr>
                <w:b/>
              </w:rPr>
            </w:pPr>
            <w:r w:rsidRPr="00EE6541">
              <w:rPr>
                <w:b/>
              </w:rPr>
              <w:t>Public health facility birth</w:t>
            </w:r>
          </w:p>
        </w:tc>
        <w:tc>
          <w:tcPr>
            <w:tcW w:w="1350" w:type="dxa"/>
          </w:tcPr>
          <w:p w14:paraId="2307F22B" w14:textId="531D8F04" w:rsidR="00B0161C" w:rsidRPr="00EE6541" w:rsidRDefault="00B0161C" w:rsidP="00C65C2E">
            <w:pPr>
              <w:jc w:val="center"/>
              <w:rPr>
                <w:b/>
              </w:rPr>
            </w:pPr>
            <w:r w:rsidRPr="00EE6541">
              <w:rPr>
                <w:b/>
              </w:rPr>
              <w:t>Private health facility birth</w:t>
            </w:r>
          </w:p>
        </w:tc>
      </w:tr>
      <w:tr w:rsidR="00B0161C" w14:paraId="0B1C3813" w14:textId="77777777" w:rsidTr="008C2E77">
        <w:tc>
          <w:tcPr>
            <w:tcW w:w="8815" w:type="dxa"/>
          </w:tcPr>
          <w:p w14:paraId="553C3190" w14:textId="0873D92F" w:rsidR="00B0161C" w:rsidRPr="008B2F65" w:rsidRDefault="00B0161C" w:rsidP="00A57EDE">
            <w:pPr>
              <w:rPr>
                <w:b/>
              </w:rPr>
            </w:pPr>
            <w:r w:rsidRPr="008B2F65">
              <w:rPr>
                <w:b/>
              </w:rPr>
              <w:t>All livebirths</w:t>
            </w:r>
          </w:p>
        </w:tc>
        <w:tc>
          <w:tcPr>
            <w:tcW w:w="1350" w:type="dxa"/>
          </w:tcPr>
          <w:p w14:paraId="2EC8FED5" w14:textId="77777777" w:rsidR="00B0161C" w:rsidRPr="00B34B75" w:rsidRDefault="00B0161C" w:rsidP="00A57EDE"/>
        </w:tc>
        <w:tc>
          <w:tcPr>
            <w:tcW w:w="1350" w:type="dxa"/>
          </w:tcPr>
          <w:p w14:paraId="0146328A" w14:textId="6789DBFA" w:rsidR="00B0161C" w:rsidRPr="00B34B75" w:rsidRDefault="00B0161C" w:rsidP="00A57EDE"/>
        </w:tc>
        <w:tc>
          <w:tcPr>
            <w:tcW w:w="1350" w:type="dxa"/>
          </w:tcPr>
          <w:p w14:paraId="7D0D87B5" w14:textId="77777777" w:rsidR="00B0161C" w:rsidRPr="00B34B75" w:rsidRDefault="00B0161C" w:rsidP="00A57EDE"/>
        </w:tc>
      </w:tr>
      <w:tr w:rsidR="00B0161C" w14:paraId="31F6AC84" w14:textId="77777777" w:rsidTr="008C2E77">
        <w:tc>
          <w:tcPr>
            <w:tcW w:w="8815" w:type="dxa"/>
          </w:tcPr>
          <w:p w14:paraId="1DFA608F" w14:textId="50E0B5B2" w:rsidR="00B0161C" w:rsidRPr="00F34950" w:rsidRDefault="00B0161C" w:rsidP="00D46085">
            <w:pPr>
              <w:rPr>
                <w:b/>
              </w:rPr>
            </w:pPr>
            <w:r>
              <w:t xml:space="preserve">Mean days of </w:t>
            </w:r>
            <w:r w:rsidR="00D46085">
              <w:t xml:space="preserve">facility </w:t>
            </w:r>
            <w:r>
              <w:t>stay for the neonates who survived the neonatal period</w:t>
            </w:r>
            <w:r w:rsidR="003B17E7">
              <w:t>*</w:t>
            </w:r>
          </w:p>
        </w:tc>
        <w:tc>
          <w:tcPr>
            <w:tcW w:w="1350" w:type="dxa"/>
          </w:tcPr>
          <w:p w14:paraId="3D2F0015" w14:textId="50740E26" w:rsidR="00B0161C" w:rsidRPr="00B34B75" w:rsidRDefault="0041385A" w:rsidP="008B2F65">
            <w:pPr>
              <w:jc w:val="center"/>
            </w:pPr>
            <w:r w:rsidRPr="00B34B75">
              <w:t>1.37 days</w:t>
            </w:r>
          </w:p>
        </w:tc>
        <w:tc>
          <w:tcPr>
            <w:tcW w:w="1350" w:type="dxa"/>
          </w:tcPr>
          <w:p w14:paraId="29571B6D" w14:textId="6FE4F244" w:rsidR="00B0161C" w:rsidRPr="00B34B75" w:rsidRDefault="00B0161C" w:rsidP="008B2F65">
            <w:pPr>
              <w:jc w:val="center"/>
            </w:pPr>
            <w:r w:rsidRPr="00B34B75">
              <w:t>0.66 days</w:t>
            </w:r>
          </w:p>
        </w:tc>
        <w:tc>
          <w:tcPr>
            <w:tcW w:w="1350" w:type="dxa"/>
          </w:tcPr>
          <w:p w14:paraId="0DC3F766" w14:textId="42977989" w:rsidR="00B0161C" w:rsidRPr="00B34B75" w:rsidRDefault="00B0161C" w:rsidP="008B2F65">
            <w:pPr>
              <w:jc w:val="center"/>
            </w:pPr>
            <w:r w:rsidRPr="00B34B75">
              <w:t>3.69 days</w:t>
            </w:r>
          </w:p>
        </w:tc>
      </w:tr>
      <w:tr w:rsidR="00B0161C" w14:paraId="240E2848" w14:textId="77777777" w:rsidTr="008C2E77">
        <w:tc>
          <w:tcPr>
            <w:tcW w:w="8815" w:type="dxa"/>
          </w:tcPr>
          <w:p w14:paraId="6A0F3E49" w14:textId="6C5D437F" w:rsidR="00B0161C" w:rsidRPr="00F34950" w:rsidRDefault="00B0161C" w:rsidP="00D46085">
            <w:pPr>
              <w:rPr>
                <w:b/>
              </w:rPr>
            </w:pPr>
            <w:r>
              <w:t xml:space="preserve">Mean days of </w:t>
            </w:r>
            <w:r w:rsidR="00D46085">
              <w:t xml:space="preserve">facility </w:t>
            </w:r>
            <w:r>
              <w:t>stay for the neonates who died during the neonatal period</w:t>
            </w:r>
            <w:r w:rsidR="000554AC" w:rsidRPr="00D725BB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0B50C00C" w14:textId="67B80F9B" w:rsidR="00B0161C" w:rsidRPr="00B34B75" w:rsidRDefault="0041385A" w:rsidP="008B2F65">
            <w:pPr>
              <w:jc w:val="center"/>
            </w:pPr>
            <w:r w:rsidRPr="00B34B75">
              <w:t>1.84</w:t>
            </w:r>
            <w:r w:rsidR="008C2E77" w:rsidRPr="00B34B75">
              <w:t xml:space="preserve"> days</w:t>
            </w:r>
          </w:p>
        </w:tc>
        <w:tc>
          <w:tcPr>
            <w:tcW w:w="1350" w:type="dxa"/>
          </w:tcPr>
          <w:p w14:paraId="65D56F14" w14:textId="3C71B24B" w:rsidR="00B0161C" w:rsidRPr="00B34B75" w:rsidRDefault="00D1567D" w:rsidP="008B2F65">
            <w:pPr>
              <w:jc w:val="center"/>
            </w:pPr>
            <w:r w:rsidRPr="00B34B75">
              <w:t>0.84</w:t>
            </w:r>
            <w:r w:rsidR="00B0161C" w:rsidRPr="00B34B75">
              <w:t xml:space="preserve"> days</w:t>
            </w:r>
          </w:p>
        </w:tc>
        <w:tc>
          <w:tcPr>
            <w:tcW w:w="1350" w:type="dxa"/>
          </w:tcPr>
          <w:p w14:paraId="48133612" w14:textId="1C9BF8ED" w:rsidR="00B0161C" w:rsidRPr="00B34B75" w:rsidRDefault="00D1567D" w:rsidP="008B2F65">
            <w:pPr>
              <w:jc w:val="center"/>
            </w:pPr>
            <w:r w:rsidRPr="00B34B75">
              <w:t>3.62</w:t>
            </w:r>
            <w:r w:rsidR="00B0161C" w:rsidRPr="00B34B75">
              <w:t xml:space="preserve"> days</w:t>
            </w:r>
          </w:p>
        </w:tc>
      </w:tr>
      <w:tr w:rsidR="00B0161C" w14:paraId="70853B94" w14:textId="77777777" w:rsidTr="008C2E77">
        <w:tc>
          <w:tcPr>
            <w:tcW w:w="8815" w:type="dxa"/>
          </w:tcPr>
          <w:p w14:paraId="3AED6441" w14:textId="4707226E" w:rsidR="00B0161C" w:rsidRPr="00F34950" w:rsidRDefault="00B0161C" w:rsidP="008B2F65">
            <w:pPr>
              <w:rPr>
                <w:b/>
              </w:rPr>
            </w:pPr>
            <w:r w:rsidRPr="00F34950">
              <w:rPr>
                <w:b/>
              </w:rPr>
              <w:t>0-2 days</w:t>
            </w:r>
            <w:r>
              <w:rPr>
                <w:b/>
              </w:rPr>
              <w:t xml:space="preserve"> deaths</w:t>
            </w:r>
          </w:p>
        </w:tc>
        <w:tc>
          <w:tcPr>
            <w:tcW w:w="1350" w:type="dxa"/>
          </w:tcPr>
          <w:p w14:paraId="56FBC035" w14:textId="77777777" w:rsidR="00B0161C" w:rsidRDefault="00B0161C" w:rsidP="008B2F65"/>
        </w:tc>
        <w:tc>
          <w:tcPr>
            <w:tcW w:w="1350" w:type="dxa"/>
          </w:tcPr>
          <w:p w14:paraId="402BF4D2" w14:textId="33E4436F" w:rsidR="00B0161C" w:rsidRDefault="00B0161C" w:rsidP="008B2F65"/>
        </w:tc>
        <w:tc>
          <w:tcPr>
            <w:tcW w:w="1350" w:type="dxa"/>
          </w:tcPr>
          <w:p w14:paraId="715BF9A6" w14:textId="77777777" w:rsidR="00B0161C" w:rsidRDefault="00B0161C" w:rsidP="008B2F65"/>
        </w:tc>
      </w:tr>
      <w:tr w:rsidR="00B0161C" w14:paraId="40061040" w14:textId="77777777" w:rsidTr="008C2E77">
        <w:tc>
          <w:tcPr>
            <w:tcW w:w="8815" w:type="dxa"/>
          </w:tcPr>
          <w:p w14:paraId="424B9AB8" w14:textId="71E06D52" w:rsidR="00B0161C" w:rsidRDefault="00B0161C" w:rsidP="008B2F65">
            <w:r>
              <w:t>Total neonates who died</w:t>
            </w:r>
          </w:p>
        </w:tc>
        <w:tc>
          <w:tcPr>
            <w:tcW w:w="1350" w:type="dxa"/>
          </w:tcPr>
          <w:p w14:paraId="6F32B483" w14:textId="07463BD7" w:rsidR="00B0161C" w:rsidRDefault="00D1567D" w:rsidP="008B2F65">
            <w:pPr>
              <w:jc w:val="center"/>
            </w:pPr>
            <w:r>
              <w:t>196</w:t>
            </w:r>
          </w:p>
        </w:tc>
        <w:tc>
          <w:tcPr>
            <w:tcW w:w="1350" w:type="dxa"/>
          </w:tcPr>
          <w:p w14:paraId="697B6BB8" w14:textId="130984A7" w:rsidR="00B0161C" w:rsidRDefault="00B0161C" w:rsidP="008B2F65">
            <w:pPr>
              <w:jc w:val="center"/>
            </w:pPr>
            <w:r>
              <w:t>120</w:t>
            </w:r>
          </w:p>
        </w:tc>
        <w:tc>
          <w:tcPr>
            <w:tcW w:w="1350" w:type="dxa"/>
          </w:tcPr>
          <w:p w14:paraId="3EE05ABE" w14:textId="5A112077" w:rsidR="00B0161C" w:rsidRDefault="00B0161C" w:rsidP="008B2F65">
            <w:pPr>
              <w:jc w:val="center"/>
            </w:pPr>
            <w:r>
              <w:t>76</w:t>
            </w:r>
          </w:p>
        </w:tc>
      </w:tr>
      <w:tr w:rsidR="00B0161C" w14:paraId="52D35C47" w14:textId="77777777" w:rsidTr="008C2E77">
        <w:tc>
          <w:tcPr>
            <w:tcW w:w="8815" w:type="dxa"/>
          </w:tcPr>
          <w:p w14:paraId="5FD30478" w14:textId="63556461" w:rsidR="00B0161C" w:rsidRDefault="00B0161C" w:rsidP="008B2F65">
            <w:r>
              <w:t>Among the above, neonates who were discharged alive from facility after birth</w:t>
            </w:r>
            <w:r w:rsidR="000554AC" w:rsidRPr="004D3F92"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350" w:type="dxa"/>
          </w:tcPr>
          <w:p w14:paraId="532CC1B4" w14:textId="448DED72" w:rsidR="00B0161C" w:rsidRDefault="00F0184E" w:rsidP="008B2F65">
            <w:pPr>
              <w:jc w:val="center"/>
            </w:pPr>
            <w:r>
              <w:t>112 (57.1%)</w:t>
            </w:r>
          </w:p>
        </w:tc>
        <w:tc>
          <w:tcPr>
            <w:tcW w:w="1350" w:type="dxa"/>
          </w:tcPr>
          <w:p w14:paraId="3D5F6B87" w14:textId="0743E820" w:rsidR="00B0161C" w:rsidRDefault="00B0161C" w:rsidP="008B2F65">
            <w:pPr>
              <w:jc w:val="center"/>
            </w:pPr>
            <w:r>
              <w:t>75 (62.5%)</w:t>
            </w:r>
          </w:p>
        </w:tc>
        <w:tc>
          <w:tcPr>
            <w:tcW w:w="1350" w:type="dxa"/>
          </w:tcPr>
          <w:p w14:paraId="10ACDE28" w14:textId="6B3F9636" w:rsidR="00B0161C" w:rsidRDefault="00B0161C" w:rsidP="008B2F65">
            <w:pPr>
              <w:jc w:val="center"/>
            </w:pPr>
            <w:r>
              <w:t>37 (48.7%)</w:t>
            </w:r>
          </w:p>
        </w:tc>
      </w:tr>
      <w:tr w:rsidR="00B0161C" w14:paraId="66574532" w14:textId="77777777" w:rsidTr="008C2E77">
        <w:tc>
          <w:tcPr>
            <w:tcW w:w="8815" w:type="dxa"/>
          </w:tcPr>
          <w:p w14:paraId="0426A5CA" w14:textId="7B2CF3D7" w:rsidR="00B0161C" w:rsidRDefault="00B0161C" w:rsidP="00D46085">
            <w:r>
              <w:t xml:space="preserve">Mean days of </w:t>
            </w:r>
            <w:r w:rsidR="00D46085">
              <w:t xml:space="preserve">facility </w:t>
            </w:r>
            <w:r>
              <w:t>stay for the above neonates who were discharged alive and died later</w:t>
            </w:r>
            <w:r w:rsidR="00315045" w:rsidRPr="004D3F92">
              <w:rPr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350" w:type="dxa"/>
          </w:tcPr>
          <w:p w14:paraId="3D934A29" w14:textId="7DD52898" w:rsidR="00B0161C" w:rsidRDefault="00D1567D" w:rsidP="008B2F65">
            <w:pPr>
              <w:jc w:val="center"/>
            </w:pPr>
            <w:r>
              <w:t>1.21 days</w:t>
            </w:r>
          </w:p>
        </w:tc>
        <w:tc>
          <w:tcPr>
            <w:tcW w:w="1350" w:type="dxa"/>
          </w:tcPr>
          <w:p w14:paraId="59B2DD1F" w14:textId="77100B6D" w:rsidR="00B0161C" w:rsidRDefault="00B0161C" w:rsidP="008B2F65">
            <w:pPr>
              <w:jc w:val="center"/>
            </w:pPr>
            <w:r>
              <w:t>0.58 days</w:t>
            </w:r>
          </w:p>
        </w:tc>
        <w:tc>
          <w:tcPr>
            <w:tcW w:w="1350" w:type="dxa"/>
          </w:tcPr>
          <w:p w14:paraId="3DD9C494" w14:textId="17A16D49" w:rsidR="00B0161C" w:rsidRDefault="00B0161C" w:rsidP="008B2F65">
            <w:pPr>
              <w:jc w:val="center"/>
            </w:pPr>
            <w:r>
              <w:t>2.46 days</w:t>
            </w:r>
          </w:p>
        </w:tc>
      </w:tr>
      <w:tr w:rsidR="00B0161C" w14:paraId="66EF640E" w14:textId="77777777" w:rsidTr="008C2E77">
        <w:tc>
          <w:tcPr>
            <w:tcW w:w="8815" w:type="dxa"/>
          </w:tcPr>
          <w:p w14:paraId="7257EA5C" w14:textId="0DE30A62" w:rsidR="00B0161C" w:rsidRPr="00F34950" w:rsidRDefault="00B0161C" w:rsidP="008B2F65">
            <w:pPr>
              <w:rPr>
                <w:b/>
              </w:rPr>
            </w:pPr>
            <w:r w:rsidRPr="00F34950">
              <w:rPr>
                <w:b/>
              </w:rPr>
              <w:t>3-7 days</w:t>
            </w:r>
            <w:r>
              <w:rPr>
                <w:b/>
              </w:rPr>
              <w:t xml:space="preserve"> deaths</w:t>
            </w:r>
          </w:p>
        </w:tc>
        <w:tc>
          <w:tcPr>
            <w:tcW w:w="1350" w:type="dxa"/>
          </w:tcPr>
          <w:p w14:paraId="0F049E3B" w14:textId="77777777" w:rsidR="00B0161C" w:rsidRDefault="00B0161C" w:rsidP="008B2F65">
            <w:pPr>
              <w:jc w:val="center"/>
            </w:pPr>
          </w:p>
        </w:tc>
        <w:tc>
          <w:tcPr>
            <w:tcW w:w="1350" w:type="dxa"/>
          </w:tcPr>
          <w:p w14:paraId="31C6CC86" w14:textId="5690E095" w:rsidR="00B0161C" w:rsidRDefault="00B0161C" w:rsidP="008B2F65">
            <w:pPr>
              <w:jc w:val="center"/>
            </w:pPr>
          </w:p>
        </w:tc>
        <w:tc>
          <w:tcPr>
            <w:tcW w:w="1350" w:type="dxa"/>
          </w:tcPr>
          <w:p w14:paraId="32A10952" w14:textId="77777777" w:rsidR="00B0161C" w:rsidRDefault="00B0161C" w:rsidP="008B2F65">
            <w:pPr>
              <w:jc w:val="center"/>
            </w:pPr>
          </w:p>
        </w:tc>
      </w:tr>
      <w:tr w:rsidR="00B0161C" w14:paraId="652E2FA1" w14:textId="77777777" w:rsidTr="008C2E77">
        <w:tc>
          <w:tcPr>
            <w:tcW w:w="8815" w:type="dxa"/>
          </w:tcPr>
          <w:p w14:paraId="08DE620D" w14:textId="5306B920" w:rsidR="00B0161C" w:rsidRDefault="00B0161C" w:rsidP="008B2F65">
            <w:r>
              <w:t>Total neonates who died</w:t>
            </w:r>
          </w:p>
        </w:tc>
        <w:tc>
          <w:tcPr>
            <w:tcW w:w="1350" w:type="dxa"/>
          </w:tcPr>
          <w:p w14:paraId="3AEFDEDE" w14:textId="2BAB7ED1" w:rsidR="00B0161C" w:rsidRDefault="00694DBA" w:rsidP="008B2F65">
            <w:pPr>
              <w:jc w:val="center"/>
            </w:pPr>
            <w:r>
              <w:t>76</w:t>
            </w:r>
          </w:p>
        </w:tc>
        <w:tc>
          <w:tcPr>
            <w:tcW w:w="1350" w:type="dxa"/>
          </w:tcPr>
          <w:p w14:paraId="566454F4" w14:textId="3F36F8B4" w:rsidR="00B0161C" w:rsidRDefault="00B0161C" w:rsidP="008B2F65">
            <w:pPr>
              <w:jc w:val="center"/>
            </w:pPr>
            <w:r>
              <w:t>54</w:t>
            </w:r>
          </w:p>
        </w:tc>
        <w:tc>
          <w:tcPr>
            <w:tcW w:w="1350" w:type="dxa"/>
          </w:tcPr>
          <w:p w14:paraId="621BF260" w14:textId="05749A51" w:rsidR="00B0161C" w:rsidRDefault="00B0161C" w:rsidP="008B2F65">
            <w:pPr>
              <w:jc w:val="center"/>
            </w:pPr>
            <w:r>
              <w:t>22</w:t>
            </w:r>
          </w:p>
        </w:tc>
      </w:tr>
      <w:tr w:rsidR="00B0161C" w14:paraId="3BB9A803" w14:textId="77777777" w:rsidTr="008C2E77">
        <w:tc>
          <w:tcPr>
            <w:tcW w:w="8815" w:type="dxa"/>
          </w:tcPr>
          <w:p w14:paraId="37E61CC3" w14:textId="5249D114" w:rsidR="00B0161C" w:rsidRDefault="00B0161C" w:rsidP="008B2F65">
            <w:r>
              <w:t>Among the above, neonates who were discharged alive from facility after birth</w:t>
            </w:r>
            <w:r w:rsidR="00315045" w:rsidRPr="00D725BB">
              <w:rPr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50" w:type="dxa"/>
          </w:tcPr>
          <w:p w14:paraId="51818D3D" w14:textId="5A4713EC" w:rsidR="00B0161C" w:rsidRDefault="00694DBA" w:rsidP="008B2F65">
            <w:pPr>
              <w:jc w:val="center"/>
            </w:pPr>
            <w:r>
              <w:t>65 (85.5%)</w:t>
            </w:r>
          </w:p>
        </w:tc>
        <w:tc>
          <w:tcPr>
            <w:tcW w:w="1350" w:type="dxa"/>
          </w:tcPr>
          <w:p w14:paraId="11EA468D" w14:textId="1F45BD72" w:rsidR="00B0161C" w:rsidRDefault="00B0161C" w:rsidP="008B2F65">
            <w:pPr>
              <w:jc w:val="center"/>
            </w:pPr>
            <w:r>
              <w:t>51 (94.4%)</w:t>
            </w:r>
          </w:p>
        </w:tc>
        <w:tc>
          <w:tcPr>
            <w:tcW w:w="1350" w:type="dxa"/>
          </w:tcPr>
          <w:p w14:paraId="63A13D4D" w14:textId="697F9D56" w:rsidR="00B0161C" w:rsidRDefault="00B0161C" w:rsidP="008B2F65">
            <w:pPr>
              <w:jc w:val="center"/>
            </w:pPr>
            <w:r>
              <w:t>14 (63.6%)</w:t>
            </w:r>
          </w:p>
        </w:tc>
      </w:tr>
      <w:tr w:rsidR="00B0161C" w14:paraId="25257E14" w14:textId="77777777" w:rsidTr="008C2E77">
        <w:tc>
          <w:tcPr>
            <w:tcW w:w="8815" w:type="dxa"/>
          </w:tcPr>
          <w:p w14:paraId="67210092" w14:textId="32D7ADAE" w:rsidR="00B0161C" w:rsidRDefault="00B0161C" w:rsidP="00D46085">
            <w:r>
              <w:t xml:space="preserve">Mean days of </w:t>
            </w:r>
            <w:r w:rsidR="00D46085">
              <w:t xml:space="preserve">facility </w:t>
            </w:r>
            <w:r>
              <w:t>stay for the above neonates who were discharged alive and died later</w:t>
            </w:r>
            <w:r w:rsidR="00315045">
              <w:t>**</w:t>
            </w:r>
          </w:p>
        </w:tc>
        <w:tc>
          <w:tcPr>
            <w:tcW w:w="1350" w:type="dxa"/>
          </w:tcPr>
          <w:p w14:paraId="0D0D46FC" w14:textId="0BCF1591" w:rsidR="00B0161C" w:rsidRDefault="00F0184E" w:rsidP="008B2F65">
            <w:pPr>
              <w:jc w:val="center"/>
            </w:pPr>
            <w:r>
              <w:t>1.16 days</w:t>
            </w:r>
          </w:p>
        </w:tc>
        <w:tc>
          <w:tcPr>
            <w:tcW w:w="1350" w:type="dxa"/>
          </w:tcPr>
          <w:p w14:paraId="781FCD02" w14:textId="72143A4B" w:rsidR="00B0161C" w:rsidRDefault="00B0161C" w:rsidP="008B2F65">
            <w:pPr>
              <w:jc w:val="center"/>
            </w:pPr>
            <w:r>
              <w:t>0.61 days</w:t>
            </w:r>
          </w:p>
        </w:tc>
        <w:tc>
          <w:tcPr>
            <w:tcW w:w="1350" w:type="dxa"/>
          </w:tcPr>
          <w:p w14:paraId="7708BC1C" w14:textId="19C8A505" w:rsidR="00B0161C" w:rsidRDefault="00B0161C" w:rsidP="008B2F65">
            <w:pPr>
              <w:jc w:val="center"/>
            </w:pPr>
            <w:r>
              <w:t>3.31 days</w:t>
            </w:r>
          </w:p>
        </w:tc>
      </w:tr>
      <w:tr w:rsidR="00B0161C" w14:paraId="6E920DCC" w14:textId="77777777" w:rsidTr="008C2E77">
        <w:tc>
          <w:tcPr>
            <w:tcW w:w="8815" w:type="dxa"/>
          </w:tcPr>
          <w:p w14:paraId="2A627B24" w14:textId="5605AC90" w:rsidR="00B0161C" w:rsidRPr="00CE1C5A" w:rsidRDefault="00B0161C" w:rsidP="008B2F65">
            <w:pPr>
              <w:rPr>
                <w:b/>
              </w:rPr>
            </w:pPr>
            <w:r w:rsidRPr="00CE1C5A">
              <w:rPr>
                <w:b/>
              </w:rPr>
              <w:t>8-27 days</w:t>
            </w:r>
            <w:r>
              <w:rPr>
                <w:b/>
              </w:rPr>
              <w:t xml:space="preserve"> deaths</w:t>
            </w:r>
          </w:p>
        </w:tc>
        <w:tc>
          <w:tcPr>
            <w:tcW w:w="1350" w:type="dxa"/>
          </w:tcPr>
          <w:p w14:paraId="41ADD743" w14:textId="77777777" w:rsidR="00B0161C" w:rsidRDefault="00B0161C" w:rsidP="008B2F65">
            <w:pPr>
              <w:jc w:val="center"/>
            </w:pPr>
          </w:p>
        </w:tc>
        <w:tc>
          <w:tcPr>
            <w:tcW w:w="1350" w:type="dxa"/>
          </w:tcPr>
          <w:p w14:paraId="1F1ADE8F" w14:textId="5168EF36" w:rsidR="00B0161C" w:rsidRDefault="00B0161C" w:rsidP="008B2F65">
            <w:pPr>
              <w:jc w:val="center"/>
            </w:pPr>
          </w:p>
        </w:tc>
        <w:tc>
          <w:tcPr>
            <w:tcW w:w="1350" w:type="dxa"/>
          </w:tcPr>
          <w:p w14:paraId="64D8DC8E" w14:textId="77777777" w:rsidR="00B0161C" w:rsidRDefault="00B0161C" w:rsidP="008B2F65">
            <w:pPr>
              <w:jc w:val="center"/>
            </w:pPr>
          </w:p>
        </w:tc>
      </w:tr>
      <w:tr w:rsidR="00B0161C" w14:paraId="6FE5653C" w14:textId="77777777" w:rsidTr="008C2E77">
        <w:tc>
          <w:tcPr>
            <w:tcW w:w="8815" w:type="dxa"/>
          </w:tcPr>
          <w:p w14:paraId="54859E4B" w14:textId="57A85555" w:rsidR="00B0161C" w:rsidRDefault="00B0161C" w:rsidP="008B2F65">
            <w:r>
              <w:t>Total neonates who died</w:t>
            </w:r>
          </w:p>
        </w:tc>
        <w:tc>
          <w:tcPr>
            <w:tcW w:w="1350" w:type="dxa"/>
          </w:tcPr>
          <w:p w14:paraId="2CA3004C" w14:textId="672CF77B" w:rsidR="00B0161C" w:rsidRDefault="000C1AE3" w:rsidP="008B2F65">
            <w:pPr>
              <w:jc w:val="center"/>
            </w:pPr>
            <w:r>
              <w:t>65</w:t>
            </w:r>
          </w:p>
        </w:tc>
        <w:tc>
          <w:tcPr>
            <w:tcW w:w="1350" w:type="dxa"/>
          </w:tcPr>
          <w:p w14:paraId="2516778B" w14:textId="45280DB7" w:rsidR="00B0161C" w:rsidRDefault="00B0161C" w:rsidP="008B2F65">
            <w:pPr>
              <w:jc w:val="center"/>
            </w:pPr>
            <w:r>
              <w:t>42</w:t>
            </w:r>
          </w:p>
        </w:tc>
        <w:tc>
          <w:tcPr>
            <w:tcW w:w="1350" w:type="dxa"/>
          </w:tcPr>
          <w:p w14:paraId="69F4D03B" w14:textId="6C0AE486" w:rsidR="00B0161C" w:rsidRDefault="00B0161C" w:rsidP="008B2F65">
            <w:pPr>
              <w:jc w:val="center"/>
            </w:pPr>
            <w:r>
              <w:t>23</w:t>
            </w:r>
          </w:p>
        </w:tc>
      </w:tr>
      <w:tr w:rsidR="00B0161C" w14:paraId="5871D314" w14:textId="77777777" w:rsidTr="008C2E77">
        <w:tc>
          <w:tcPr>
            <w:tcW w:w="8815" w:type="dxa"/>
          </w:tcPr>
          <w:p w14:paraId="5C3FC8FF" w14:textId="2EE6C6BF" w:rsidR="00B0161C" w:rsidRDefault="00B0161C" w:rsidP="008B2F65">
            <w:r>
              <w:t>Among the above, neonates who were discharged alive from facility after birth</w:t>
            </w:r>
            <w:r w:rsidR="00BD6727" w:rsidRPr="00D725BB"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350" w:type="dxa"/>
          </w:tcPr>
          <w:p w14:paraId="6A0FEED5" w14:textId="10403BFF" w:rsidR="00B0161C" w:rsidRDefault="000C1AE3" w:rsidP="008B2F65">
            <w:pPr>
              <w:jc w:val="center"/>
            </w:pPr>
            <w:r>
              <w:t>60</w:t>
            </w:r>
            <w:r w:rsidR="00F0184E">
              <w:t xml:space="preserve"> (92.3%)</w:t>
            </w:r>
          </w:p>
        </w:tc>
        <w:tc>
          <w:tcPr>
            <w:tcW w:w="1350" w:type="dxa"/>
          </w:tcPr>
          <w:p w14:paraId="160ED3C1" w14:textId="044F1CC9" w:rsidR="00B0161C" w:rsidRDefault="00B0161C" w:rsidP="008B2F65">
            <w:pPr>
              <w:jc w:val="center"/>
            </w:pPr>
            <w:r>
              <w:t>38 (90.5%)</w:t>
            </w:r>
          </w:p>
        </w:tc>
        <w:tc>
          <w:tcPr>
            <w:tcW w:w="1350" w:type="dxa"/>
          </w:tcPr>
          <w:p w14:paraId="51DE4E61" w14:textId="589368B7" w:rsidR="00B0161C" w:rsidRDefault="00B0161C" w:rsidP="008B2F65">
            <w:pPr>
              <w:jc w:val="center"/>
            </w:pPr>
            <w:r>
              <w:t>22 (95.7%)</w:t>
            </w:r>
          </w:p>
        </w:tc>
      </w:tr>
      <w:tr w:rsidR="00B0161C" w14:paraId="5DA267BE" w14:textId="77777777" w:rsidTr="008C2E77">
        <w:tc>
          <w:tcPr>
            <w:tcW w:w="8815" w:type="dxa"/>
          </w:tcPr>
          <w:p w14:paraId="4E69AE06" w14:textId="542582DB" w:rsidR="00B0161C" w:rsidRDefault="00D46085" w:rsidP="00D46085">
            <w:r>
              <w:t xml:space="preserve">Mean days of facility stay </w:t>
            </w:r>
            <w:r w:rsidR="00B0161C">
              <w:t>for the above neonates who were discharged alive and died later</w:t>
            </w:r>
            <w:r w:rsidR="00BD6727" w:rsidRPr="004D3F92">
              <w:rPr>
                <w:sz w:val="20"/>
                <w:szCs w:val="20"/>
                <w:vertAlign w:val="superscript"/>
                <w:lang w:val="en-GB"/>
              </w:rPr>
              <w:t>‡‡</w:t>
            </w:r>
          </w:p>
        </w:tc>
        <w:tc>
          <w:tcPr>
            <w:tcW w:w="1350" w:type="dxa"/>
          </w:tcPr>
          <w:p w14:paraId="3F8BAE71" w14:textId="3A027027" w:rsidR="00B0161C" w:rsidRDefault="00F0184E" w:rsidP="008B2F65">
            <w:pPr>
              <w:jc w:val="center"/>
            </w:pPr>
            <w:r>
              <w:t>2.51 days</w:t>
            </w:r>
          </w:p>
        </w:tc>
        <w:tc>
          <w:tcPr>
            <w:tcW w:w="1350" w:type="dxa"/>
          </w:tcPr>
          <w:p w14:paraId="47460681" w14:textId="004A5AD8" w:rsidR="00B0161C" w:rsidRDefault="00B0161C" w:rsidP="008B2F65">
            <w:pPr>
              <w:jc w:val="center"/>
            </w:pPr>
            <w:r>
              <w:t>1.03 days</w:t>
            </w:r>
          </w:p>
        </w:tc>
        <w:tc>
          <w:tcPr>
            <w:tcW w:w="1350" w:type="dxa"/>
          </w:tcPr>
          <w:p w14:paraId="64745309" w14:textId="2B3699C4" w:rsidR="00B0161C" w:rsidRDefault="00B0161C" w:rsidP="008B2F65">
            <w:pPr>
              <w:jc w:val="center"/>
            </w:pPr>
            <w:r>
              <w:t>5.00 days</w:t>
            </w:r>
          </w:p>
        </w:tc>
      </w:tr>
    </w:tbl>
    <w:p w14:paraId="21F02041" w14:textId="437D68F2" w:rsidR="00F34950" w:rsidRDefault="00F34950" w:rsidP="00500D8A"/>
    <w:p w14:paraId="3D2FD69E" w14:textId="421C7C6C" w:rsidR="003B17E7" w:rsidRDefault="003B17E7" w:rsidP="00BD6727">
      <w:pPr>
        <w:spacing w:after="0" w:line="240" w:lineRule="auto"/>
      </w:pPr>
      <w:r>
        <w:t>*t test value for public versus private</w:t>
      </w:r>
      <w:r w:rsidR="00D01995">
        <w:t xml:space="preserve"> facility</w:t>
      </w:r>
      <w:r>
        <w:t xml:space="preserve"> mean day</w:t>
      </w:r>
      <w:r w:rsidR="0075329B">
        <w:t>s:</w:t>
      </w:r>
      <w:r>
        <w:t xml:space="preserve"> </w:t>
      </w:r>
      <w:r w:rsidR="000554AC">
        <w:t>57.7, p&lt;0.001</w:t>
      </w:r>
    </w:p>
    <w:p w14:paraId="7207829B" w14:textId="125649AC" w:rsidR="000554AC" w:rsidRDefault="000554AC" w:rsidP="00BD6727">
      <w:pPr>
        <w:spacing w:after="0" w:line="240" w:lineRule="auto"/>
      </w:pPr>
      <w:r w:rsidRPr="00D725BB">
        <w:rPr>
          <w:sz w:val="20"/>
          <w:szCs w:val="20"/>
          <w:vertAlign w:val="superscript"/>
        </w:rPr>
        <w:t>†</w:t>
      </w:r>
      <w:r>
        <w:t xml:space="preserve">t test value for public versus private </w:t>
      </w:r>
      <w:r w:rsidR="00D01995">
        <w:t xml:space="preserve">facility </w:t>
      </w:r>
      <w:r>
        <w:t>mean day</w:t>
      </w:r>
      <w:r w:rsidR="0075329B">
        <w:t>s:</w:t>
      </w:r>
      <w:r>
        <w:t xml:space="preserve"> -8.6, p&lt;0.001</w:t>
      </w:r>
    </w:p>
    <w:p w14:paraId="697EE07E" w14:textId="402D44E0" w:rsidR="003B17E7" w:rsidRDefault="000554AC" w:rsidP="00BD6727">
      <w:pPr>
        <w:spacing w:after="0" w:line="240" w:lineRule="auto"/>
      </w:pPr>
      <w:r w:rsidRPr="004D3F92">
        <w:rPr>
          <w:sz w:val="20"/>
          <w:szCs w:val="20"/>
          <w:vertAlign w:val="superscript"/>
          <w:lang w:val="en-GB"/>
        </w:rPr>
        <w:t>‡</w:t>
      </w:r>
      <w:r>
        <w:t xml:space="preserve">z test value for public versus private </w:t>
      </w:r>
      <w:r w:rsidR="00D01995">
        <w:t xml:space="preserve">facility </w:t>
      </w:r>
      <w:r>
        <w:t>mean day</w:t>
      </w:r>
      <w:r w:rsidR="0075329B">
        <w:t>s:</w:t>
      </w:r>
      <w:r>
        <w:t xml:space="preserve"> </w:t>
      </w:r>
      <w:r w:rsidR="00315045">
        <w:t>1.9</w:t>
      </w:r>
      <w:r>
        <w:t>, p=0.057</w:t>
      </w:r>
    </w:p>
    <w:p w14:paraId="3C5C8147" w14:textId="670B8FC0" w:rsidR="00315045" w:rsidRDefault="00315045" w:rsidP="00BD6727">
      <w:pPr>
        <w:spacing w:after="0" w:line="240" w:lineRule="auto"/>
      </w:pPr>
      <w:r w:rsidRPr="004D3F92">
        <w:rPr>
          <w:sz w:val="20"/>
          <w:szCs w:val="20"/>
          <w:vertAlign w:val="superscript"/>
          <w:lang w:val="en-GB"/>
        </w:rPr>
        <w:t>§</w:t>
      </w:r>
      <w:r>
        <w:t xml:space="preserve">t test value for public versus private </w:t>
      </w:r>
      <w:r w:rsidR="00D01995">
        <w:t xml:space="preserve">facility </w:t>
      </w:r>
      <w:r>
        <w:t>mean day</w:t>
      </w:r>
      <w:r w:rsidR="0075329B">
        <w:t>s:</w:t>
      </w:r>
      <w:r>
        <w:t xml:space="preserve"> -4.0, p&lt;0.001</w:t>
      </w:r>
    </w:p>
    <w:p w14:paraId="70A7ED2D" w14:textId="496B520D" w:rsidR="00315045" w:rsidRDefault="00315045" w:rsidP="00BD6727">
      <w:pPr>
        <w:spacing w:after="0" w:line="240" w:lineRule="auto"/>
      </w:pPr>
      <w:r w:rsidRPr="00D725BB">
        <w:rPr>
          <w:sz w:val="20"/>
          <w:szCs w:val="20"/>
          <w:vertAlign w:val="superscript"/>
          <w:lang w:val="en-GB"/>
        </w:rPr>
        <w:t>#</w:t>
      </w:r>
      <w:r>
        <w:t xml:space="preserve">z test value for public versus private </w:t>
      </w:r>
      <w:r w:rsidR="00D01995">
        <w:t xml:space="preserve">facility </w:t>
      </w:r>
      <w:r>
        <w:t>mean day</w:t>
      </w:r>
      <w:r w:rsidR="0075329B">
        <w:t>s:</w:t>
      </w:r>
      <w:r>
        <w:t xml:space="preserve"> 3.5, p&lt;0.001</w:t>
      </w:r>
    </w:p>
    <w:p w14:paraId="34C588D8" w14:textId="323E70F9" w:rsidR="00315045" w:rsidRDefault="00315045" w:rsidP="00BD6727">
      <w:pPr>
        <w:spacing w:after="0" w:line="240" w:lineRule="auto"/>
      </w:pPr>
      <w:r>
        <w:t>**</w:t>
      </w:r>
      <w:r w:rsidR="00BD6727">
        <w:t xml:space="preserve">t test value for public versus private </w:t>
      </w:r>
      <w:r w:rsidR="00D01995">
        <w:t xml:space="preserve">facility </w:t>
      </w:r>
      <w:r w:rsidR="00BD6727">
        <w:t>mean day</w:t>
      </w:r>
      <w:r w:rsidR="0075329B">
        <w:t>s:</w:t>
      </w:r>
      <w:r w:rsidR="00BD6727">
        <w:t xml:space="preserve"> -5.7, p&lt;0.001</w:t>
      </w:r>
    </w:p>
    <w:p w14:paraId="0DF4D3D3" w14:textId="0B65BA39" w:rsidR="00BD6727" w:rsidRDefault="00BD6727" w:rsidP="00BD6727">
      <w:pPr>
        <w:spacing w:after="0" w:line="240" w:lineRule="auto"/>
      </w:pPr>
      <w:r w:rsidRPr="00D725BB">
        <w:rPr>
          <w:sz w:val="20"/>
          <w:szCs w:val="20"/>
          <w:vertAlign w:val="superscript"/>
        </w:rPr>
        <w:t>††</w:t>
      </w:r>
      <w:r>
        <w:rPr>
          <w:sz w:val="20"/>
          <w:szCs w:val="20"/>
          <w:vertAlign w:val="superscript"/>
        </w:rPr>
        <w:t xml:space="preserve"> </w:t>
      </w:r>
      <w:r>
        <w:t xml:space="preserve">z test value for public versus private </w:t>
      </w:r>
      <w:r w:rsidR="00D01995">
        <w:t xml:space="preserve">facility </w:t>
      </w:r>
      <w:r>
        <w:t>mean day</w:t>
      </w:r>
      <w:r w:rsidR="0075329B">
        <w:t>s:</w:t>
      </w:r>
      <w:r>
        <w:t xml:space="preserve"> -0.8, p=0.453</w:t>
      </w:r>
    </w:p>
    <w:p w14:paraId="53CF5F05" w14:textId="6CFC8390" w:rsidR="00BD6727" w:rsidRDefault="00BD6727" w:rsidP="00BD6727">
      <w:pPr>
        <w:spacing w:after="0" w:line="240" w:lineRule="auto"/>
      </w:pPr>
      <w:r w:rsidRPr="004D3F92">
        <w:rPr>
          <w:sz w:val="20"/>
          <w:szCs w:val="20"/>
          <w:vertAlign w:val="superscript"/>
          <w:lang w:val="en-GB"/>
        </w:rPr>
        <w:t>‡‡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t xml:space="preserve">t test value for public versus private </w:t>
      </w:r>
      <w:r w:rsidR="00D01995">
        <w:t xml:space="preserve">facility </w:t>
      </w:r>
      <w:r>
        <w:t>mean day</w:t>
      </w:r>
      <w:r w:rsidR="0075329B">
        <w:t xml:space="preserve">s: </w:t>
      </w:r>
      <w:r>
        <w:t>-3.8, p&lt;0.001</w:t>
      </w:r>
    </w:p>
    <w:p w14:paraId="5D0A2026" w14:textId="58DCA4A8" w:rsidR="00BD6727" w:rsidRDefault="00BD6727" w:rsidP="00BD6727">
      <w:pPr>
        <w:spacing w:after="0" w:line="240" w:lineRule="auto"/>
      </w:pPr>
    </w:p>
    <w:p w14:paraId="537E5F86" w14:textId="2F2FF5A2" w:rsidR="003100B3" w:rsidRDefault="003100B3"/>
    <w:sectPr w:rsidR="003100B3" w:rsidSect="005D4A94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E589B7" w14:textId="77777777" w:rsidR="00324C62" w:rsidRDefault="00324C62" w:rsidP="006A3436">
      <w:pPr>
        <w:spacing w:after="0" w:line="240" w:lineRule="auto"/>
      </w:pPr>
      <w:r>
        <w:separator/>
      </w:r>
    </w:p>
  </w:endnote>
  <w:endnote w:type="continuationSeparator" w:id="0">
    <w:p w14:paraId="13015993" w14:textId="77777777" w:rsidR="00324C62" w:rsidRDefault="00324C62" w:rsidP="006A3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8991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ACB6C" w14:textId="5A10801A" w:rsidR="00E27B47" w:rsidRDefault="00E27B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30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1AA530" w14:textId="77777777" w:rsidR="00E27B47" w:rsidRDefault="00E27B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6B1938" w14:textId="77777777" w:rsidR="00324C62" w:rsidRDefault="00324C62" w:rsidP="006A3436">
      <w:pPr>
        <w:spacing w:after="0" w:line="240" w:lineRule="auto"/>
      </w:pPr>
      <w:r>
        <w:separator/>
      </w:r>
    </w:p>
  </w:footnote>
  <w:footnote w:type="continuationSeparator" w:id="0">
    <w:p w14:paraId="1D74B2D3" w14:textId="77777777" w:rsidR="00324C62" w:rsidRDefault="00324C62" w:rsidP="006A3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A94"/>
    <w:rsid w:val="000133D6"/>
    <w:rsid w:val="00016E4C"/>
    <w:rsid w:val="000306A2"/>
    <w:rsid w:val="000320BD"/>
    <w:rsid w:val="00037784"/>
    <w:rsid w:val="00047616"/>
    <w:rsid w:val="000554AC"/>
    <w:rsid w:val="00061E59"/>
    <w:rsid w:val="00065B67"/>
    <w:rsid w:val="00066776"/>
    <w:rsid w:val="00067B01"/>
    <w:rsid w:val="00070F42"/>
    <w:rsid w:val="00071B12"/>
    <w:rsid w:val="000768B0"/>
    <w:rsid w:val="00092A37"/>
    <w:rsid w:val="00092BC8"/>
    <w:rsid w:val="00092C24"/>
    <w:rsid w:val="000A3490"/>
    <w:rsid w:val="000A65C8"/>
    <w:rsid w:val="000B00EA"/>
    <w:rsid w:val="000B2CC7"/>
    <w:rsid w:val="000B573D"/>
    <w:rsid w:val="000C1AE3"/>
    <w:rsid w:val="000D3AB6"/>
    <w:rsid w:val="000D51E2"/>
    <w:rsid w:val="000D6C67"/>
    <w:rsid w:val="000D782C"/>
    <w:rsid w:val="000D7987"/>
    <w:rsid w:val="000E2CE0"/>
    <w:rsid w:val="000E566F"/>
    <w:rsid w:val="000E5BBE"/>
    <w:rsid w:val="001037A8"/>
    <w:rsid w:val="00103AD8"/>
    <w:rsid w:val="00105D3D"/>
    <w:rsid w:val="0013233B"/>
    <w:rsid w:val="001330BE"/>
    <w:rsid w:val="00133EF1"/>
    <w:rsid w:val="00134D66"/>
    <w:rsid w:val="00135D58"/>
    <w:rsid w:val="00145422"/>
    <w:rsid w:val="0014723F"/>
    <w:rsid w:val="00154440"/>
    <w:rsid w:val="00164488"/>
    <w:rsid w:val="00166095"/>
    <w:rsid w:val="0017381A"/>
    <w:rsid w:val="00174951"/>
    <w:rsid w:val="0019339F"/>
    <w:rsid w:val="00195019"/>
    <w:rsid w:val="001A08BF"/>
    <w:rsid w:val="001A16DD"/>
    <w:rsid w:val="001A1A0E"/>
    <w:rsid w:val="001A2026"/>
    <w:rsid w:val="001B5F8E"/>
    <w:rsid w:val="001B7B30"/>
    <w:rsid w:val="001C32F4"/>
    <w:rsid w:val="001C463F"/>
    <w:rsid w:val="001C52A1"/>
    <w:rsid w:val="001C5CA3"/>
    <w:rsid w:val="001D2339"/>
    <w:rsid w:val="001D2ADD"/>
    <w:rsid w:val="001D65F5"/>
    <w:rsid w:val="001E1498"/>
    <w:rsid w:val="001F0FBC"/>
    <w:rsid w:val="001F26FC"/>
    <w:rsid w:val="00213436"/>
    <w:rsid w:val="00213E2D"/>
    <w:rsid w:val="002157AC"/>
    <w:rsid w:val="002252D9"/>
    <w:rsid w:val="00227397"/>
    <w:rsid w:val="00232195"/>
    <w:rsid w:val="00235054"/>
    <w:rsid w:val="002364E9"/>
    <w:rsid w:val="0023705D"/>
    <w:rsid w:val="002418E8"/>
    <w:rsid w:val="0024374D"/>
    <w:rsid w:val="002534DB"/>
    <w:rsid w:val="002563FE"/>
    <w:rsid w:val="0025728B"/>
    <w:rsid w:val="00267887"/>
    <w:rsid w:val="00273342"/>
    <w:rsid w:val="00281872"/>
    <w:rsid w:val="00284795"/>
    <w:rsid w:val="00285240"/>
    <w:rsid w:val="0029425A"/>
    <w:rsid w:val="002A282D"/>
    <w:rsid w:val="002A350D"/>
    <w:rsid w:val="002A4634"/>
    <w:rsid w:val="002A67E8"/>
    <w:rsid w:val="002B0747"/>
    <w:rsid w:val="002B1791"/>
    <w:rsid w:val="002B7690"/>
    <w:rsid w:val="002C0F08"/>
    <w:rsid w:val="002C5C67"/>
    <w:rsid w:val="002D128F"/>
    <w:rsid w:val="002D1C47"/>
    <w:rsid w:val="002F0047"/>
    <w:rsid w:val="002F4B12"/>
    <w:rsid w:val="002F6698"/>
    <w:rsid w:val="003037DD"/>
    <w:rsid w:val="00304B62"/>
    <w:rsid w:val="003100B3"/>
    <w:rsid w:val="00315045"/>
    <w:rsid w:val="00324C62"/>
    <w:rsid w:val="003250CE"/>
    <w:rsid w:val="00335CE4"/>
    <w:rsid w:val="003365BC"/>
    <w:rsid w:val="00341139"/>
    <w:rsid w:val="00341293"/>
    <w:rsid w:val="003435D1"/>
    <w:rsid w:val="0034486A"/>
    <w:rsid w:val="00362AEC"/>
    <w:rsid w:val="00372D0E"/>
    <w:rsid w:val="00374365"/>
    <w:rsid w:val="00374A58"/>
    <w:rsid w:val="00382C17"/>
    <w:rsid w:val="00390859"/>
    <w:rsid w:val="003A13E5"/>
    <w:rsid w:val="003A75FB"/>
    <w:rsid w:val="003B17E7"/>
    <w:rsid w:val="003B29F7"/>
    <w:rsid w:val="003C1AA3"/>
    <w:rsid w:val="003D31D6"/>
    <w:rsid w:val="003E426E"/>
    <w:rsid w:val="003F72D3"/>
    <w:rsid w:val="003F74F1"/>
    <w:rsid w:val="00403E06"/>
    <w:rsid w:val="004115D7"/>
    <w:rsid w:val="0041385A"/>
    <w:rsid w:val="004172D2"/>
    <w:rsid w:val="00417B77"/>
    <w:rsid w:val="00421C2C"/>
    <w:rsid w:val="0042636F"/>
    <w:rsid w:val="00426EE4"/>
    <w:rsid w:val="0043088F"/>
    <w:rsid w:val="004515CC"/>
    <w:rsid w:val="004562E8"/>
    <w:rsid w:val="00461134"/>
    <w:rsid w:val="00466B9D"/>
    <w:rsid w:val="00471F44"/>
    <w:rsid w:val="004723B8"/>
    <w:rsid w:val="00477202"/>
    <w:rsid w:val="00490282"/>
    <w:rsid w:val="00491B92"/>
    <w:rsid w:val="00492377"/>
    <w:rsid w:val="0049433E"/>
    <w:rsid w:val="004B7BA6"/>
    <w:rsid w:val="004C0CEB"/>
    <w:rsid w:val="004C1774"/>
    <w:rsid w:val="004C219F"/>
    <w:rsid w:val="004C403A"/>
    <w:rsid w:val="004C72A8"/>
    <w:rsid w:val="004D2653"/>
    <w:rsid w:val="004D3F92"/>
    <w:rsid w:val="004D4CC8"/>
    <w:rsid w:val="004D548F"/>
    <w:rsid w:val="004E1499"/>
    <w:rsid w:val="004E1E20"/>
    <w:rsid w:val="004E2007"/>
    <w:rsid w:val="004E2DA7"/>
    <w:rsid w:val="004F45B6"/>
    <w:rsid w:val="004F58AE"/>
    <w:rsid w:val="004F6B64"/>
    <w:rsid w:val="004F74DB"/>
    <w:rsid w:val="004F7ED0"/>
    <w:rsid w:val="00500D59"/>
    <w:rsid w:val="00500D8A"/>
    <w:rsid w:val="0050605C"/>
    <w:rsid w:val="00510EDF"/>
    <w:rsid w:val="005167B0"/>
    <w:rsid w:val="0052081D"/>
    <w:rsid w:val="00523F26"/>
    <w:rsid w:val="005341F0"/>
    <w:rsid w:val="0053675C"/>
    <w:rsid w:val="005521BD"/>
    <w:rsid w:val="00561821"/>
    <w:rsid w:val="00567D15"/>
    <w:rsid w:val="005752F9"/>
    <w:rsid w:val="00576A75"/>
    <w:rsid w:val="005808F3"/>
    <w:rsid w:val="00584671"/>
    <w:rsid w:val="0058654A"/>
    <w:rsid w:val="00592134"/>
    <w:rsid w:val="005A0B32"/>
    <w:rsid w:val="005A1C3B"/>
    <w:rsid w:val="005B414C"/>
    <w:rsid w:val="005B498C"/>
    <w:rsid w:val="005B7E15"/>
    <w:rsid w:val="005C534E"/>
    <w:rsid w:val="005C61F3"/>
    <w:rsid w:val="005D15ED"/>
    <w:rsid w:val="005D2A23"/>
    <w:rsid w:val="005D4A94"/>
    <w:rsid w:val="005E1AAA"/>
    <w:rsid w:val="005E3819"/>
    <w:rsid w:val="005E6A5D"/>
    <w:rsid w:val="005E6F48"/>
    <w:rsid w:val="005F75A2"/>
    <w:rsid w:val="005F7CEC"/>
    <w:rsid w:val="006022F5"/>
    <w:rsid w:val="006025C6"/>
    <w:rsid w:val="0061254B"/>
    <w:rsid w:val="00615DCF"/>
    <w:rsid w:val="00620082"/>
    <w:rsid w:val="0062082D"/>
    <w:rsid w:val="00620BA4"/>
    <w:rsid w:val="006229C4"/>
    <w:rsid w:val="006241D8"/>
    <w:rsid w:val="00635A76"/>
    <w:rsid w:val="00636E76"/>
    <w:rsid w:val="00636F78"/>
    <w:rsid w:val="00637A93"/>
    <w:rsid w:val="0064033D"/>
    <w:rsid w:val="00642BE2"/>
    <w:rsid w:val="00647A4C"/>
    <w:rsid w:val="00657269"/>
    <w:rsid w:val="00661BA0"/>
    <w:rsid w:val="00664ED3"/>
    <w:rsid w:val="006748CD"/>
    <w:rsid w:val="00675A16"/>
    <w:rsid w:val="006854B1"/>
    <w:rsid w:val="00693205"/>
    <w:rsid w:val="00694DBA"/>
    <w:rsid w:val="00696630"/>
    <w:rsid w:val="006A3436"/>
    <w:rsid w:val="006B0130"/>
    <w:rsid w:val="006B3ABD"/>
    <w:rsid w:val="006C0209"/>
    <w:rsid w:val="006C1563"/>
    <w:rsid w:val="006C31F8"/>
    <w:rsid w:val="006C5648"/>
    <w:rsid w:val="006D6F59"/>
    <w:rsid w:val="006E060A"/>
    <w:rsid w:val="007119D7"/>
    <w:rsid w:val="00713961"/>
    <w:rsid w:val="00713F5C"/>
    <w:rsid w:val="007149C0"/>
    <w:rsid w:val="00715651"/>
    <w:rsid w:val="007262D6"/>
    <w:rsid w:val="00730FDD"/>
    <w:rsid w:val="00733A50"/>
    <w:rsid w:val="00735B08"/>
    <w:rsid w:val="0074262F"/>
    <w:rsid w:val="00745AC7"/>
    <w:rsid w:val="00746642"/>
    <w:rsid w:val="00747CC3"/>
    <w:rsid w:val="0075329B"/>
    <w:rsid w:val="00761149"/>
    <w:rsid w:val="00764373"/>
    <w:rsid w:val="0077585B"/>
    <w:rsid w:val="007770A9"/>
    <w:rsid w:val="00777F98"/>
    <w:rsid w:val="00782834"/>
    <w:rsid w:val="00784EC1"/>
    <w:rsid w:val="00787D32"/>
    <w:rsid w:val="0079171B"/>
    <w:rsid w:val="007969C6"/>
    <w:rsid w:val="007B5F4F"/>
    <w:rsid w:val="007C45A9"/>
    <w:rsid w:val="007C4959"/>
    <w:rsid w:val="007D610B"/>
    <w:rsid w:val="007D6EF8"/>
    <w:rsid w:val="007D7257"/>
    <w:rsid w:val="007E3983"/>
    <w:rsid w:val="007E4EFC"/>
    <w:rsid w:val="007F20FE"/>
    <w:rsid w:val="007F3E12"/>
    <w:rsid w:val="0080019D"/>
    <w:rsid w:val="0080240B"/>
    <w:rsid w:val="008040C4"/>
    <w:rsid w:val="008041FF"/>
    <w:rsid w:val="008049AB"/>
    <w:rsid w:val="00810CC9"/>
    <w:rsid w:val="00817BF2"/>
    <w:rsid w:val="00823E45"/>
    <w:rsid w:val="00823EA2"/>
    <w:rsid w:val="00836BF3"/>
    <w:rsid w:val="00841716"/>
    <w:rsid w:val="0084449B"/>
    <w:rsid w:val="00844904"/>
    <w:rsid w:val="008565C8"/>
    <w:rsid w:val="00856B33"/>
    <w:rsid w:val="00863F7B"/>
    <w:rsid w:val="00864151"/>
    <w:rsid w:val="008643C1"/>
    <w:rsid w:val="008648FA"/>
    <w:rsid w:val="008742D5"/>
    <w:rsid w:val="0088139F"/>
    <w:rsid w:val="00881448"/>
    <w:rsid w:val="00881B2D"/>
    <w:rsid w:val="00883226"/>
    <w:rsid w:val="008860F1"/>
    <w:rsid w:val="008A19BF"/>
    <w:rsid w:val="008A3070"/>
    <w:rsid w:val="008B0743"/>
    <w:rsid w:val="008B2F65"/>
    <w:rsid w:val="008B668B"/>
    <w:rsid w:val="008C222B"/>
    <w:rsid w:val="008C2E77"/>
    <w:rsid w:val="008C67FD"/>
    <w:rsid w:val="008C7548"/>
    <w:rsid w:val="008E008A"/>
    <w:rsid w:val="008E6DC4"/>
    <w:rsid w:val="008F0F2C"/>
    <w:rsid w:val="008F0F40"/>
    <w:rsid w:val="008F3779"/>
    <w:rsid w:val="0090054D"/>
    <w:rsid w:val="0090435C"/>
    <w:rsid w:val="00904535"/>
    <w:rsid w:val="00915A99"/>
    <w:rsid w:val="00915F78"/>
    <w:rsid w:val="0091786E"/>
    <w:rsid w:val="00923343"/>
    <w:rsid w:val="009239FB"/>
    <w:rsid w:val="009313E7"/>
    <w:rsid w:val="00932173"/>
    <w:rsid w:val="0093244E"/>
    <w:rsid w:val="00933AC4"/>
    <w:rsid w:val="00936CCA"/>
    <w:rsid w:val="00940E8C"/>
    <w:rsid w:val="009411C7"/>
    <w:rsid w:val="00944BA5"/>
    <w:rsid w:val="00946D7E"/>
    <w:rsid w:val="0095303A"/>
    <w:rsid w:val="009538BE"/>
    <w:rsid w:val="009567B8"/>
    <w:rsid w:val="0096040F"/>
    <w:rsid w:val="00960CDA"/>
    <w:rsid w:val="0096197D"/>
    <w:rsid w:val="009628FF"/>
    <w:rsid w:val="00964BCF"/>
    <w:rsid w:val="00972869"/>
    <w:rsid w:val="009757FF"/>
    <w:rsid w:val="00981970"/>
    <w:rsid w:val="00984D0D"/>
    <w:rsid w:val="00985662"/>
    <w:rsid w:val="00994CFB"/>
    <w:rsid w:val="00996CCC"/>
    <w:rsid w:val="009A2FE8"/>
    <w:rsid w:val="009A46F3"/>
    <w:rsid w:val="009A4993"/>
    <w:rsid w:val="009A4F2A"/>
    <w:rsid w:val="009A7EA5"/>
    <w:rsid w:val="009B0A0B"/>
    <w:rsid w:val="009B5072"/>
    <w:rsid w:val="009C1BC4"/>
    <w:rsid w:val="009C2B9C"/>
    <w:rsid w:val="009C41D1"/>
    <w:rsid w:val="009C71C2"/>
    <w:rsid w:val="009D4490"/>
    <w:rsid w:val="009E7104"/>
    <w:rsid w:val="009E7B1F"/>
    <w:rsid w:val="009E7D66"/>
    <w:rsid w:val="009F09F2"/>
    <w:rsid w:val="009F60A0"/>
    <w:rsid w:val="00A121E4"/>
    <w:rsid w:val="00A207CD"/>
    <w:rsid w:val="00A22CE7"/>
    <w:rsid w:val="00A47C56"/>
    <w:rsid w:val="00A525F3"/>
    <w:rsid w:val="00A53824"/>
    <w:rsid w:val="00A57EDE"/>
    <w:rsid w:val="00A663F6"/>
    <w:rsid w:val="00A66791"/>
    <w:rsid w:val="00A67D8A"/>
    <w:rsid w:val="00A715AA"/>
    <w:rsid w:val="00A80B32"/>
    <w:rsid w:val="00A831D0"/>
    <w:rsid w:val="00A924D5"/>
    <w:rsid w:val="00A93A07"/>
    <w:rsid w:val="00AA3149"/>
    <w:rsid w:val="00AB2800"/>
    <w:rsid w:val="00AB391C"/>
    <w:rsid w:val="00AB4C1D"/>
    <w:rsid w:val="00AB4FD0"/>
    <w:rsid w:val="00AD73B4"/>
    <w:rsid w:val="00AE3061"/>
    <w:rsid w:val="00AE4449"/>
    <w:rsid w:val="00AF0285"/>
    <w:rsid w:val="00AF1F5E"/>
    <w:rsid w:val="00AF6E0B"/>
    <w:rsid w:val="00B0161C"/>
    <w:rsid w:val="00B0295F"/>
    <w:rsid w:val="00B04706"/>
    <w:rsid w:val="00B05C59"/>
    <w:rsid w:val="00B05EC1"/>
    <w:rsid w:val="00B065CF"/>
    <w:rsid w:val="00B1406A"/>
    <w:rsid w:val="00B14358"/>
    <w:rsid w:val="00B17BDF"/>
    <w:rsid w:val="00B21C84"/>
    <w:rsid w:val="00B22AFD"/>
    <w:rsid w:val="00B23427"/>
    <w:rsid w:val="00B269EB"/>
    <w:rsid w:val="00B31B61"/>
    <w:rsid w:val="00B342DA"/>
    <w:rsid w:val="00B34B75"/>
    <w:rsid w:val="00B3661C"/>
    <w:rsid w:val="00B408F6"/>
    <w:rsid w:val="00B41EB7"/>
    <w:rsid w:val="00B4482C"/>
    <w:rsid w:val="00B50D5D"/>
    <w:rsid w:val="00B510B7"/>
    <w:rsid w:val="00B514EA"/>
    <w:rsid w:val="00B519DF"/>
    <w:rsid w:val="00B526BF"/>
    <w:rsid w:val="00B542B2"/>
    <w:rsid w:val="00B61190"/>
    <w:rsid w:val="00B63380"/>
    <w:rsid w:val="00B762B7"/>
    <w:rsid w:val="00B837C1"/>
    <w:rsid w:val="00BA0C4B"/>
    <w:rsid w:val="00BB38CD"/>
    <w:rsid w:val="00BB3BAA"/>
    <w:rsid w:val="00BB4BFC"/>
    <w:rsid w:val="00BB4FC2"/>
    <w:rsid w:val="00BB5C1A"/>
    <w:rsid w:val="00BD38D1"/>
    <w:rsid w:val="00BD6727"/>
    <w:rsid w:val="00BD7918"/>
    <w:rsid w:val="00BF4EE1"/>
    <w:rsid w:val="00BF624A"/>
    <w:rsid w:val="00C110A7"/>
    <w:rsid w:val="00C11373"/>
    <w:rsid w:val="00C175A3"/>
    <w:rsid w:val="00C31685"/>
    <w:rsid w:val="00C33FA0"/>
    <w:rsid w:val="00C340C9"/>
    <w:rsid w:val="00C36A40"/>
    <w:rsid w:val="00C50117"/>
    <w:rsid w:val="00C52511"/>
    <w:rsid w:val="00C52FF2"/>
    <w:rsid w:val="00C65C2E"/>
    <w:rsid w:val="00C71576"/>
    <w:rsid w:val="00C76BD4"/>
    <w:rsid w:val="00C83624"/>
    <w:rsid w:val="00C8559C"/>
    <w:rsid w:val="00C92425"/>
    <w:rsid w:val="00C975CC"/>
    <w:rsid w:val="00CB1D3B"/>
    <w:rsid w:val="00CB71AF"/>
    <w:rsid w:val="00CC005A"/>
    <w:rsid w:val="00CC0CF6"/>
    <w:rsid w:val="00CC4AAD"/>
    <w:rsid w:val="00CD36A6"/>
    <w:rsid w:val="00CD3AE9"/>
    <w:rsid w:val="00CD6231"/>
    <w:rsid w:val="00CE1C5A"/>
    <w:rsid w:val="00CF2974"/>
    <w:rsid w:val="00CF6A95"/>
    <w:rsid w:val="00D01995"/>
    <w:rsid w:val="00D01D8B"/>
    <w:rsid w:val="00D0375D"/>
    <w:rsid w:val="00D11542"/>
    <w:rsid w:val="00D14621"/>
    <w:rsid w:val="00D1567D"/>
    <w:rsid w:val="00D218D0"/>
    <w:rsid w:val="00D232B0"/>
    <w:rsid w:val="00D2452D"/>
    <w:rsid w:val="00D27209"/>
    <w:rsid w:val="00D31FA3"/>
    <w:rsid w:val="00D4019D"/>
    <w:rsid w:val="00D43F4A"/>
    <w:rsid w:val="00D4498E"/>
    <w:rsid w:val="00D46085"/>
    <w:rsid w:val="00D46A58"/>
    <w:rsid w:val="00D46F4F"/>
    <w:rsid w:val="00D4773F"/>
    <w:rsid w:val="00D47D16"/>
    <w:rsid w:val="00D507EA"/>
    <w:rsid w:val="00D5473A"/>
    <w:rsid w:val="00D70230"/>
    <w:rsid w:val="00D7102B"/>
    <w:rsid w:val="00D725BB"/>
    <w:rsid w:val="00D73FD5"/>
    <w:rsid w:val="00D74C48"/>
    <w:rsid w:val="00D80A59"/>
    <w:rsid w:val="00D833B6"/>
    <w:rsid w:val="00D85C84"/>
    <w:rsid w:val="00D86538"/>
    <w:rsid w:val="00D9632A"/>
    <w:rsid w:val="00DA3CBA"/>
    <w:rsid w:val="00DB011C"/>
    <w:rsid w:val="00DB2D8F"/>
    <w:rsid w:val="00DB7AE5"/>
    <w:rsid w:val="00DC1956"/>
    <w:rsid w:val="00DD2D79"/>
    <w:rsid w:val="00DD4168"/>
    <w:rsid w:val="00DD48F7"/>
    <w:rsid w:val="00DF2613"/>
    <w:rsid w:val="00DF6355"/>
    <w:rsid w:val="00E06F51"/>
    <w:rsid w:val="00E12639"/>
    <w:rsid w:val="00E14E94"/>
    <w:rsid w:val="00E20AFD"/>
    <w:rsid w:val="00E25C27"/>
    <w:rsid w:val="00E27B47"/>
    <w:rsid w:val="00E27F9D"/>
    <w:rsid w:val="00E31608"/>
    <w:rsid w:val="00E33D83"/>
    <w:rsid w:val="00E369A3"/>
    <w:rsid w:val="00E36C78"/>
    <w:rsid w:val="00E431EA"/>
    <w:rsid w:val="00E435FA"/>
    <w:rsid w:val="00E54D36"/>
    <w:rsid w:val="00E556D8"/>
    <w:rsid w:val="00E60D02"/>
    <w:rsid w:val="00E6121C"/>
    <w:rsid w:val="00E63A6C"/>
    <w:rsid w:val="00E72452"/>
    <w:rsid w:val="00E76A50"/>
    <w:rsid w:val="00E87172"/>
    <w:rsid w:val="00E87BC6"/>
    <w:rsid w:val="00EA3CA7"/>
    <w:rsid w:val="00EA6E9D"/>
    <w:rsid w:val="00EE32B9"/>
    <w:rsid w:val="00EE3C52"/>
    <w:rsid w:val="00EE6541"/>
    <w:rsid w:val="00EE7C7B"/>
    <w:rsid w:val="00EF7A29"/>
    <w:rsid w:val="00F00C5A"/>
    <w:rsid w:val="00F0184E"/>
    <w:rsid w:val="00F0352C"/>
    <w:rsid w:val="00F04EBD"/>
    <w:rsid w:val="00F05476"/>
    <w:rsid w:val="00F14E10"/>
    <w:rsid w:val="00F17F40"/>
    <w:rsid w:val="00F2130B"/>
    <w:rsid w:val="00F21F26"/>
    <w:rsid w:val="00F30A85"/>
    <w:rsid w:val="00F34950"/>
    <w:rsid w:val="00F34963"/>
    <w:rsid w:val="00F379FD"/>
    <w:rsid w:val="00F41CDA"/>
    <w:rsid w:val="00F42746"/>
    <w:rsid w:val="00F50184"/>
    <w:rsid w:val="00F52813"/>
    <w:rsid w:val="00F64CF7"/>
    <w:rsid w:val="00F729B6"/>
    <w:rsid w:val="00F748D0"/>
    <w:rsid w:val="00F769F1"/>
    <w:rsid w:val="00F802A0"/>
    <w:rsid w:val="00F80F24"/>
    <w:rsid w:val="00F82B08"/>
    <w:rsid w:val="00FA2596"/>
    <w:rsid w:val="00FA42F0"/>
    <w:rsid w:val="00FA59B7"/>
    <w:rsid w:val="00FB02D9"/>
    <w:rsid w:val="00FB0FBE"/>
    <w:rsid w:val="00FB4F8E"/>
    <w:rsid w:val="00FB5B5B"/>
    <w:rsid w:val="00FB7B9A"/>
    <w:rsid w:val="00FC2FB3"/>
    <w:rsid w:val="00FC6B59"/>
    <w:rsid w:val="00FC7BD3"/>
    <w:rsid w:val="00FD0DA6"/>
    <w:rsid w:val="00FD4782"/>
    <w:rsid w:val="00FD5FE0"/>
    <w:rsid w:val="00FE14A5"/>
    <w:rsid w:val="00FF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42A6D"/>
  <w15:chartTrackingRefBased/>
  <w15:docId w15:val="{6459AEA7-B72F-485C-A5AA-1C81744BA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3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436"/>
  </w:style>
  <w:style w:type="paragraph" w:styleId="Footer">
    <w:name w:val="footer"/>
    <w:basedOn w:val="Normal"/>
    <w:link w:val="FooterChar"/>
    <w:uiPriority w:val="99"/>
    <w:unhideWhenUsed/>
    <w:rsid w:val="006A3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436"/>
  </w:style>
  <w:style w:type="paragraph" w:styleId="BalloonText">
    <w:name w:val="Balloon Text"/>
    <w:basedOn w:val="Normal"/>
    <w:link w:val="BalloonTextChar"/>
    <w:uiPriority w:val="99"/>
    <w:semiHidden/>
    <w:unhideWhenUsed/>
    <w:rsid w:val="00622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9C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2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9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01F24-FAB9-4FCF-9689-B388C30DD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umar1</dc:creator>
  <cp:keywords/>
  <dc:description/>
  <cp:lastModifiedBy>Rakhi Dandona</cp:lastModifiedBy>
  <cp:revision>2</cp:revision>
  <dcterms:created xsi:type="dcterms:W3CDTF">2019-03-04T12:31:00Z</dcterms:created>
  <dcterms:modified xsi:type="dcterms:W3CDTF">2019-03-04T12:31:00Z</dcterms:modified>
</cp:coreProperties>
</file>